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E05" w:rsidRPr="00565970" w:rsidRDefault="00180E05" w:rsidP="00180E05">
      <w:pPr>
        <w:rPr>
          <w:rFonts w:ascii="Times New Roman" w:hAnsi="Times New Roman" w:cs="Times New Roman"/>
          <w:b/>
          <w:sz w:val="24"/>
          <w:szCs w:val="24"/>
        </w:rPr>
      </w:pPr>
      <w:r w:rsidRPr="0056597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180E05" w:rsidRPr="00565970" w:rsidRDefault="00180E05" w:rsidP="00180E05">
      <w:pPr>
        <w:rPr>
          <w:rFonts w:ascii="Times New Roman" w:hAnsi="Times New Roman" w:cs="Times New Roman"/>
          <w:i/>
          <w:sz w:val="24"/>
          <w:szCs w:val="24"/>
        </w:rPr>
      </w:pPr>
      <w:r w:rsidRPr="00565970">
        <w:rPr>
          <w:rFonts w:ascii="Times New Roman" w:hAnsi="Times New Roman" w:cs="Times New Roman"/>
          <w:i/>
          <w:sz w:val="24"/>
          <w:szCs w:val="24"/>
        </w:rPr>
        <w:t>Past Influenza Vaccination</w:t>
      </w:r>
      <w:r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565970">
        <w:rPr>
          <w:rFonts w:ascii="Times New Roman" w:hAnsi="Times New Roman" w:cs="Times New Roman"/>
          <w:i/>
          <w:sz w:val="24"/>
          <w:szCs w:val="24"/>
        </w:rPr>
        <w:t>in Study 2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5"/>
        <w:gridCol w:w="1050"/>
        <w:gridCol w:w="1134"/>
        <w:gridCol w:w="993"/>
        <w:gridCol w:w="1134"/>
        <w:gridCol w:w="1275"/>
      </w:tblGrid>
      <w:tr w:rsidR="00180E05" w:rsidRPr="00B82DDD" w:rsidTr="00066BF7">
        <w:trPr>
          <w:trHeight w:val="290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tem</w:t>
            </w:r>
            <w:proofErr w:type="spellEnd"/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-pandemic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id-pandemic</w:t>
            </w:r>
            <w:proofErr w:type="spellEnd"/>
          </w:p>
        </w:tc>
      </w:tr>
      <w:tr w:rsidR="00180E05" w:rsidRPr="00B82DDD" w:rsidTr="00066BF7">
        <w:trPr>
          <w:trHeight w:val="290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anted</w:t>
            </w:r>
            <w:proofErr w:type="spellEnd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</w:tr>
      <w:tr w:rsidR="00180E05" w:rsidRPr="00B82DDD" w:rsidTr="00066BF7">
        <w:trPr>
          <w:trHeight w:val="29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V_Self_LastSeason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42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57.0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32.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60.2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0E05" w:rsidRPr="00B82DDD" w:rsidRDefault="00180E0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6.81)</w:t>
            </w:r>
          </w:p>
        </w:tc>
      </w:tr>
    </w:tbl>
    <w:p w:rsidR="00180E05" w:rsidRDefault="00180E05" w:rsidP="00180E05"/>
    <w:p w:rsidR="00652CC5" w:rsidRDefault="00180E05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E05"/>
    <w:rsid w:val="00180E05"/>
    <w:rsid w:val="0036698F"/>
    <w:rsid w:val="00725518"/>
    <w:rsid w:val="00951083"/>
    <w:rsid w:val="00AA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C90557-2971-49A8-9FCC-6F9E3388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1</cp:revision>
  <dcterms:created xsi:type="dcterms:W3CDTF">2022-01-21T18:56:00Z</dcterms:created>
  <dcterms:modified xsi:type="dcterms:W3CDTF">2022-01-21T18:56:00Z</dcterms:modified>
</cp:coreProperties>
</file>